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CE7C" w14:textId="1ECEB361" w:rsidR="007A7DFA" w:rsidRPr="00F45A68" w:rsidRDefault="007A7DFA" w:rsidP="00F45A68">
      <w:pPr>
        <w:widowControl w:val="0"/>
        <w:spacing w:after="0" w:line="480" w:lineRule="auto"/>
        <w:rPr>
          <w:rFonts w:asciiTheme="majorHAnsi" w:eastAsia="Arial" w:hAnsiTheme="majorHAnsi" w:cstheme="majorHAnsi"/>
          <w:b/>
          <w:bCs/>
          <w:sz w:val="24"/>
          <w:szCs w:val="24"/>
          <w:lang w:eastAsia="pt-BR" w:bidi="ar-SA"/>
        </w:rPr>
      </w:pPr>
      <w:r w:rsidRPr="00F45A68">
        <w:rPr>
          <w:rFonts w:asciiTheme="majorHAnsi" w:eastAsia="Arial" w:hAnsiTheme="majorHAnsi" w:cstheme="majorHAnsi"/>
          <w:b/>
          <w:bCs/>
          <w:sz w:val="24"/>
          <w:szCs w:val="24"/>
          <w:lang w:eastAsia="pt-BR" w:bidi="ar-SA"/>
        </w:rPr>
        <w:t>SUPPLEMENTAL TABLE 2.</w:t>
      </w:r>
    </w:p>
    <w:p w14:paraId="60802150" w14:textId="5B31FDEE" w:rsidR="00715E23" w:rsidRPr="00F45A68" w:rsidRDefault="00715E23" w:rsidP="005A03CF">
      <w:pPr>
        <w:widowControl w:val="0"/>
        <w:spacing w:after="0" w:line="480" w:lineRule="auto"/>
        <w:jc w:val="both"/>
        <w:rPr>
          <w:rFonts w:ascii="Cambria" w:eastAsia="Arial" w:hAnsi="Cambria" w:cstheme="majorHAnsi"/>
          <w:sz w:val="20"/>
          <w:szCs w:val="20"/>
          <w:lang w:eastAsia="pt-BR" w:bidi="ar-SA"/>
        </w:rPr>
      </w:pPr>
      <w:r w:rsidRPr="00F45A68">
        <w:rPr>
          <w:rFonts w:ascii="Cambria" w:eastAsia="Arial" w:hAnsi="Cambria" w:cstheme="majorHAnsi"/>
          <w:sz w:val="20"/>
          <w:szCs w:val="20"/>
          <w:lang w:eastAsia="pt-BR" w:bidi="ar-SA"/>
        </w:rPr>
        <w:t>Description of technological document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097"/>
        <w:gridCol w:w="2257"/>
        <w:gridCol w:w="2803"/>
        <w:gridCol w:w="3230"/>
        <w:gridCol w:w="2571"/>
      </w:tblGrid>
      <w:tr w:rsidR="00715E23" w:rsidRPr="006661B5" w14:paraId="46854806" w14:textId="77777777" w:rsidTr="005A03CF">
        <w:tc>
          <w:tcPr>
            <w:tcW w:w="1109" w:type="pct"/>
            <w:tcBorders>
              <w:left w:val="nil"/>
              <w:bottom w:val="single" w:sz="4" w:space="0" w:color="auto"/>
              <w:right w:val="nil"/>
            </w:tcBorders>
          </w:tcPr>
          <w:p w14:paraId="206C7D41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Publication/Year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</w:tcPr>
          <w:p w14:paraId="7D0DDEE2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Country</w:t>
            </w:r>
          </w:p>
        </w:tc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</w:tcPr>
          <w:p w14:paraId="182C6DC1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Title</w:t>
            </w:r>
          </w:p>
        </w:tc>
        <w:tc>
          <w:tcPr>
            <w:tcW w:w="1157" w:type="pct"/>
            <w:tcBorders>
              <w:left w:val="nil"/>
              <w:bottom w:val="single" w:sz="4" w:space="0" w:color="auto"/>
              <w:right w:val="nil"/>
            </w:tcBorders>
          </w:tcPr>
          <w:p w14:paraId="7B7B3D15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Inventor</w:t>
            </w: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</w:tcPr>
          <w:p w14:paraId="41E342C5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Claimed</w:t>
            </w:r>
          </w:p>
        </w:tc>
      </w:tr>
      <w:tr w:rsidR="00715E23" w:rsidRPr="006661B5" w14:paraId="47B7CDE8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4A8553A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ES2524654A1·2014-12-10</w:t>
            </w:r>
          </w:p>
          <w:p w14:paraId="08DA7355" w14:textId="53769F3C" w:rsidR="00715E23" w:rsidRPr="00F45A68" w:rsidRDefault="00715E23" w:rsidP="005A03CF">
            <w:pPr>
              <w:spacing w:line="480" w:lineRule="auto"/>
              <w:rPr>
                <w:rFonts w:ascii="Cambria" w:hAnsi="Cambria" w:cstheme="minorBidi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PCT/ES2015/070013</w:t>
            </w:r>
          </w:p>
          <w:p w14:paraId="08C7953F" w14:textId="521B463A" w:rsidR="001E6360" w:rsidRPr="00F45A68" w:rsidRDefault="001E6360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/>
                <w:sz w:val="20"/>
                <w:szCs w:val="20"/>
              </w:rPr>
              <w:t>WO2015104444A1</w:t>
            </w:r>
          </w:p>
          <w:p w14:paraId="3F872E83" w14:textId="7B61F7A2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0103EFE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Spai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15E47074" w14:textId="27E771F3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Video-laryngoscope blade with connection to smartphones (Machine-translation by Google Translate, not legally bindin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7BAD772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CARNER BONET BERNAR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5E8314A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 xml:space="preserve">Characterized Video-laryngoscope blade with connection to smartphones by comprising anatomical blade; a tunnel-guide of semirigid plastic, suitable for the passage of a boogie, which tunnel-guide runs along the underside of the blade. Comprising a chamber and a lighting element type LED; said system image capture being connected to wires inside the blade and </w:t>
            </w:r>
            <w:r w:rsidRPr="00F45A68">
              <w:rPr>
                <w:rFonts w:ascii="Cambria" w:hAnsi="Cambria" w:cstheme="minorBidi"/>
                <w:sz w:val="20"/>
                <w:szCs w:val="20"/>
              </w:rPr>
              <w:lastRenderedPageBreak/>
              <w:t>connecting to a smartphone.</w:t>
            </w:r>
          </w:p>
        </w:tc>
      </w:tr>
      <w:tr w:rsidR="00715E23" w:rsidRPr="006661B5" w14:paraId="7E086C2B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16317F1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WO2019075588A1·2019-04-25</w:t>
            </w:r>
          </w:p>
          <w:p w14:paraId="019A7084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PCT/CL2018/050100</w:t>
            </w:r>
          </w:p>
          <w:p w14:paraId="1CDB2417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(Industrial applicability in few claim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E04394F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Ch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3175E76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Medical device for endotracheal intubation of humans and production method thereof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28F8D06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JUDITH BORDONES CARTAGEN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822118E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 xml:space="preserve">Characterized because it comprises a handle, a folding shovel, a video image system, and a washing system that pass through the folding blade and a channel in the left side to slide an endotracheal tube. Where said parts are manufactured in a resistant material such as a metal of surgical use and / or a polymer for medical use and / or a composite material for medical use that resists compression </w:t>
            </w:r>
            <w:r w:rsidRPr="00F45A68">
              <w:rPr>
                <w:rFonts w:ascii="Cambria" w:hAnsi="Cambria" w:cstheme="minorBidi"/>
                <w:sz w:val="20"/>
                <w:szCs w:val="20"/>
              </w:rPr>
              <w:lastRenderedPageBreak/>
              <w:t>and / or a combination among themselves.</w:t>
            </w:r>
          </w:p>
        </w:tc>
      </w:tr>
      <w:tr w:rsidR="00715E23" w:rsidRPr="006661B5" w14:paraId="4F32D9C7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3C5D021" w14:textId="750B2CA0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CL2017002471U1·2018-02-0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6CE2C1A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Ch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E7E9811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Clinical teaching video laryngoscope with a plastic structure of biodegradable plant origin, developed with 3D technology, which allows the coupling of a camera to visualize anatomical structures in human beings for the realization of endotracheal intubation.</w:t>
            </w:r>
          </w:p>
          <w:p w14:paraId="699CADF9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C07ACBA" w14:textId="48BBDC8D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MAX RODRIGO CORVALAN ASTUDILLO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D7A2CDD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The device its body manufactured in a single structure allows to make it portable.</w:t>
            </w:r>
          </w:p>
          <w:p w14:paraId="03181D90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No more claims are described in patent.</w:t>
            </w:r>
          </w:p>
        </w:tc>
      </w:tr>
      <w:tr w:rsidR="00715E23" w:rsidRPr="006661B5" w14:paraId="791DA5C5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CD99789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GB2575110A</w:t>
            </w:r>
          </w:p>
          <w:p w14:paraId="7297575B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WO2020003192A1·</w:t>
            </w:r>
          </w:p>
          <w:p w14:paraId="32FF302D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2020-01-02</w:t>
            </w:r>
          </w:p>
          <w:p w14:paraId="02E7FA67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PCT IB2019/055449</w:t>
            </w:r>
          </w:p>
          <w:p w14:paraId="187E02E8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(Industrial applicability in all claim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5424EAF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United Kingdo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BD1563B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WIRELESS LARYNGOSCOPE</w:t>
            </w:r>
          </w:p>
          <w:p w14:paraId="38E5FA4A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9BFAF17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EAVE DYLAN; DE VILLIERS CHRISTIAAN TERTIUS; DE VILLIERS JACQUES ALBERT.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9ACE6C2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 xml:space="preserve">Characterized by the single part is made from injection-molded plastics. Wherein the insertion member is angled or curved from the first axis </w:t>
            </w:r>
            <w:r w:rsidRPr="00F45A68">
              <w:rPr>
                <w:rFonts w:ascii="Cambria" w:hAnsi="Cambria" w:cstheme="minorBidi"/>
                <w:sz w:val="20"/>
                <w:szCs w:val="20"/>
              </w:rPr>
              <w:lastRenderedPageBreak/>
              <w:t>to the second axis through a total angle of between 100 and 135 degrees. Has uneven sides fouled, to thereby dissuade a user from cleaning the laryngoscope for reuse. A flat surface extending along a plane that is angled between 30 and 60 degrees from the first axis.</w:t>
            </w:r>
          </w:p>
        </w:tc>
      </w:tr>
      <w:tr w:rsidR="00715E23" w:rsidRPr="006661B5" w14:paraId="4F34EE89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0412C00" w14:textId="6A08F2C0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lastRenderedPageBreak/>
              <w:t>CN110724310A·2020-01-2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F41E68D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Chin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E367966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Degradable material for anesthetic laryngoscopes, and preparation method thereof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ADC3783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WANG QIUPIN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D4A874A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 xml:space="preserve">A degradable material for anesthesia laryngoscope, characterized in that it is made of raw materials of vinyl-modified polylactic acid, glucopyranoside, vinyl, PGA fiber, itaconic </w:t>
            </w:r>
            <w:r w:rsidRPr="00F45A68">
              <w:rPr>
                <w:rFonts w:ascii="Cambria" w:hAnsi="Cambria" w:cstheme="minorBidi"/>
                <w:sz w:val="20"/>
                <w:szCs w:val="20"/>
              </w:rPr>
              <w:lastRenderedPageBreak/>
              <w:t>acid, hydroxyapatite, and glycan.</w:t>
            </w:r>
          </w:p>
        </w:tc>
      </w:tr>
      <w:tr w:rsidR="00715E23" w:rsidRPr="006661B5" w14:paraId="1D342F5B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CAFD0A4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lastRenderedPageBreak/>
              <w:t>BR 20 2019 014222 2 U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FE3F95F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Brazi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7E28A87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CONFIGURATION APPLIED IN LARYNGOBOROSCOPE OR VIDEO LARYNGOSCOPE 3D FOR SMARTPHONES.</w:t>
            </w:r>
          </w:p>
          <w:p w14:paraId="38E92ECA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4B4DBBD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  <w:lang w:val="pt-BR"/>
              </w:rPr>
              <w:t>IVAN DIAS FERNANDES PEREIRA / THIAGO MATTIA</w:t>
            </w:r>
          </w:p>
          <w:p w14:paraId="095ED222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5B0081E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Characterized by a blade in 3D impression using POLICARBONATO, ASA, ABS, PETG, TRYTAN, NYLON); A blade with insertion of the camera (borescope with connexon USB, 7mm and 6 LEDs)</w:t>
            </w:r>
          </w:p>
        </w:tc>
      </w:tr>
      <w:tr w:rsidR="00715E23" w:rsidRPr="006661B5" w14:paraId="31361713" w14:textId="77777777" w:rsidTr="005A03CF">
        <w:trPr>
          <w:trHeight w:val="572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6098255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GR20180100390A·2020-04-1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5D9F3A2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Greec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5647852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VIDEO LARYNGOSCOPE FOR INTUBATION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A68E644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  <w:lang w:val="pt-BR"/>
              </w:rPr>
              <w:t>TRIANTOPOULOS ORESTIS-KONSTANTINOS ALEXIOU; PAPANAOUM MAGDALINI EVANGELOU; KOSTOPOULOS VASILEIOS EVANGELOU; TRIANTOPOULOSALEXIOS GEORGIOU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5567794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 xml:space="preserve">Characterized by the fact that the tracheal tube is with a slope of 6.82 and 3.73 with respect to the axis. Adapted to the anatomical features of the operator and made of polymeric material with 3D printing technology and </w:t>
            </w:r>
            <w:r w:rsidRPr="00F45A68">
              <w:rPr>
                <w:rFonts w:ascii="Cambria" w:hAnsi="Cambria" w:cstheme="minorBidi"/>
                <w:sz w:val="20"/>
                <w:szCs w:val="20"/>
              </w:rPr>
              <w:lastRenderedPageBreak/>
              <w:t>with 3 different front configurations.</w:t>
            </w:r>
          </w:p>
        </w:tc>
      </w:tr>
      <w:tr w:rsidR="00715E23" w:rsidRPr="006661B5" w14:paraId="5B69FD1B" w14:textId="77777777" w:rsidTr="005A03CF">
        <w:trPr>
          <w:trHeight w:val="2664"/>
        </w:trPr>
        <w:tc>
          <w:tcPr>
            <w:tcW w:w="1109" w:type="pct"/>
            <w:tcBorders>
              <w:top w:val="nil"/>
              <w:left w:val="nil"/>
              <w:right w:val="nil"/>
            </w:tcBorders>
          </w:tcPr>
          <w:p w14:paraId="11D1D6D1" w14:textId="26A8965D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BR 10202</w:t>
            </w:r>
            <w:r w:rsidR="00A76D17" w:rsidRPr="00F45A68">
              <w:rPr>
                <w:rFonts w:ascii="Cambria" w:hAnsi="Cambria" w:cstheme="minorBidi"/>
                <w:sz w:val="20"/>
                <w:szCs w:val="20"/>
              </w:rPr>
              <w:t>0026194 0</w:t>
            </w:r>
          </w:p>
          <w:p w14:paraId="160FD2A9" w14:textId="46A592F3" w:rsidR="00715E23" w:rsidRPr="00F45A68" w:rsidRDefault="00A76D17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21</w:t>
            </w:r>
            <w:r w:rsidR="005A03CF" w:rsidRPr="00F45A68">
              <w:rPr>
                <w:rFonts w:ascii="Cambria" w:hAnsi="Cambria" w:cstheme="minorBidi"/>
                <w:sz w:val="20"/>
                <w:szCs w:val="20"/>
              </w:rPr>
              <w:t>/12/202</w:t>
            </w:r>
            <w:r w:rsidRPr="00F45A68">
              <w:rPr>
                <w:rFonts w:ascii="Cambria" w:hAnsi="Cambria" w:cstheme="minorBidi"/>
                <w:sz w:val="20"/>
                <w:szCs w:val="2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</w:tcPr>
          <w:p w14:paraId="78116326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eastAsia="Arial" w:hAnsi="Cambria" w:cstheme="minorBidi"/>
                <w:sz w:val="20"/>
                <w:szCs w:val="20"/>
              </w:rPr>
              <w:t>Brazil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</w:tcPr>
          <w:p w14:paraId="4E15AD21" w14:textId="77777777" w:rsidR="00715E23" w:rsidRPr="00F45A68" w:rsidRDefault="00715E23" w:rsidP="005A03CF">
            <w:pPr>
              <w:spacing w:line="480" w:lineRule="auto"/>
              <w:rPr>
                <w:rFonts w:ascii="Cambria" w:eastAsia="Arial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ANATOMIC VIDEOLARINGOSCOPE</w:t>
            </w: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</w:tcPr>
          <w:p w14:paraId="309F9C70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  <w:lang w:val="pt-BR"/>
              </w:rPr>
              <w:t>ANA CRISTINA BEITIA KRAEMER MORAES / CHIARA DAS DORES DO NASCIMENTO / EVERTON GRANEMANN SOUZA</w:t>
            </w:r>
          </w:p>
          <w:p w14:paraId="7641392B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  <w:lang w:val="pt-BR"/>
              </w:rPr>
            </w:pP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14:paraId="3F3B2793" w14:textId="77777777" w:rsidR="00715E23" w:rsidRPr="00F45A68" w:rsidRDefault="00715E23" w:rsidP="005A03CF">
            <w:pPr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F45A68">
              <w:rPr>
                <w:rFonts w:ascii="Cambria" w:hAnsi="Cambria" w:cstheme="minorBidi"/>
                <w:sz w:val="20"/>
                <w:szCs w:val="20"/>
              </w:rPr>
              <w:t>Characterized by two parts connected and take an internal channel with a micro camera into the blade, and symmetrical half and external channel to the passage of aspiration. The angle is specific to guarantee the safe in the access of the airway</w:t>
            </w:r>
          </w:p>
        </w:tc>
      </w:tr>
    </w:tbl>
    <w:p w14:paraId="0C1FD253" w14:textId="77777777" w:rsidR="00E571B3" w:rsidRPr="006661B5" w:rsidRDefault="00E571B3" w:rsidP="005A03CF">
      <w:pPr>
        <w:spacing w:line="480" w:lineRule="auto"/>
      </w:pPr>
    </w:p>
    <w:sectPr w:rsidR="00E571B3" w:rsidRPr="006661B5" w:rsidSect="005A03C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E23"/>
    <w:rsid w:val="001D4455"/>
    <w:rsid w:val="001E6360"/>
    <w:rsid w:val="0029548B"/>
    <w:rsid w:val="0040526C"/>
    <w:rsid w:val="00547A0A"/>
    <w:rsid w:val="00561C47"/>
    <w:rsid w:val="005A03CF"/>
    <w:rsid w:val="006661B5"/>
    <w:rsid w:val="00715E23"/>
    <w:rsid w:val="007A7DFA"/>
    <w:rsid w:val="008B4C2E"/>
    <w:rsid w:val="00A76D17"/>
    <w:rsid w:val="00C74F78"/>
    <w:rsid w:val="00D35DB1"/>
    <w:rsid w:val="00E571B3"/>
    <w:rsid w:val="00F4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A0DBB"/>
  <w15:chartTrackingRefBased/>
  <w15:docId w15:val="{909245C4-D59F-4D8A-B76D-D1A160F3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15E2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  <w:lang w:val="en-I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51">
    <w:name w:val="Heading 51"/>
    <w:basedOn w:val="Normal"/>
    <w:next w:val="Normal"/>
    <w:uiPriority w:val="9"/>
    <w:unhideWhenUsed/>
    <w:qFormat/>
    <w:rsid w:val="00715E23"/>
    <w:pPr>
      <w:keepNext/>
      <w:keepLines/>
      <w:spacing w:before="40" w:after="0" w:line="240" w:lineRule="auto"/>
      <w:outlineLvl w:val="4"/>
    </w:pPr>
    <w:rPr>
      <w:rFonts w:ascii="Calibri Light" w:eastAsia="Times New Roman" w:hAnsi="Calibri Light" w:cs="Times New Roman"/>
      <w:color w:val="2F5496"/>
      <w:sz w:val="24"/>
      <w:szCs w:val="24"/>
      <w:lang w:val="pt-BR" w:eastAsia="pt-BR" w:bidi="ar-SA"/>
    </w:rPr>
  </w:style>
  <w:style w:type="character" w:styleId="Hyperlink">
    <w:name w:val="Hyperlink"/>
    <w:uiPriority w:val="99"/>
    <w:rsid w:val="00715E23"/>
    <w:rPr>
      <w:u w:val="single"/>
    </w:rPr>
  </w:style>
  <w:style w:type="table" w:styleId="Tabelacomgrade">
    <w:name w:val="Table Grid"/>
    <w:basedOn w:val="Tabelanormal"/>
    <w:uiPriority w:val="39"/>
    <w:rsid w:val="00715E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5Char">
    <w:name w:val="Título 5 Char"/>
    <w:basedOn w:val="Fontepargpadro"/>
    <w:link w:val="Ttulo5"/>
    <w:uiPriority w:val="9"/>
    <w:rsid w:val="00715E23"/>
    <w:rPr>
      <w:rFonts w:ascii="Calibri Light" w:eastAsia="Times New Roman" w:hAnsi="Calibri Light" w:cs="Times New Roman"/>
      <w:color w:val="2F5496"/>
      <w:lang w:eastAsia="pt-BR"/>
    </w:rPr>
  </w:style>
  <w:style w:type="character" w:customStyle="1" w:styleId="search">
    <w:name w:val="search"/>
    <w:basedOn w:val="Fontepargpadro"/>
    <w:rsid w:val="00715E23"/>
  </w:style>
  <w:style w:type="character" w:customStyle="1" w:styleId="Heading5Char1">
    <w:name w:val="Heading 5 Char1"/>
    <w:basedOn w:val="Fontepargpadro"/>
    <w:uiPriority w:val="9"/>
    <w:semiHidden/>
    <w:rsid w:val="00715E23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Reviso">
    <w:name w:val="Revision"/>
    <w:hidden/>
    <w:uiPriority w:val="99"/>
    <w:semiHidden/>
    <w:rsid w:val="00D35DB1"/>
    <w:pPr>
      <w:spacing w:after="0" w:line="240" w:lineRule="auto"/>
    </w:pPr>
    <w:rPr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4052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9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NA CRISTINA B KRAEMER MORAES</cp:lastModifiedBy>
  <cp:revision>2</cp:revision>
  <dcterms:created xsi:type="dcterms:W3CDTF">2023-10-27T22:16:00Z</dcterms:created>
  <dcterms:modified xsi:type="dcterms:W3CDTF">2023-10-27T22:16:00Z</dcterms:modified>
</cp:coreProperties>
</file>